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9BD4C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s</w:t>
      </w:r>
    </w:p>
    <w:p w14:paraId="13764E4D">
      <w:pPr>
        <w:spacing w:line="480" w:lineRule="auto"/>
        <w:jc w:val="both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ABL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S1 </w:t>
      </w:r>
    </w:p>
    <w:p w14:paraId="633F1EB9">
      <w:pPr>
        <w:spacing w:line="480" w:lineRule="auto"/>
        <w:jc w:val="both"/>
        <w:rPr>
          <w:rFonts w:ascii="Times New Roman" w:hAnsi="Times New Roman" w:eastAsia="宋体" w:cs="Times New Roman"/>
          <w:b w:val="0"/>
          <w:bCs w:val="0"/>
          <w:sz w:val="24"/>
        </w:rPr>
      </w:pPr>
      <w:r>
        <w:rPr>
          <w:rFonts w:ascii="Times New Roman" w:hAnsi="Times New Roman" w:eastAsia="宋体" w:cs="Times New Roman"/>
          <w:b w:val="0"/>
          <w:bCs w:val="0"/>
          <w:sz w:val="24"/>
        </w:rPr>
        <w:t>Basic information on sampling units</w:t>
      </w:r>
    </w:p>
    <w:tbl>
      <w:tblPr>
        <w:tblStyle w:val="14"/>
        <w:tblW w:w="1063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979"/>
        <w:gridCol w:w="2409"/>
        <w:gridCol w:w="1431"/>
        <w:gridCol w:w="4098"/>
      </w:tblGrid>
      <w:tr w14:paraId="0E8327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8A9B2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Patch Types</w:t>
            </w:r>
          </w:p>
        </w:tc>
        <w:tc>
          <w:tcPr>
            <w:tcW w:w="19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6E783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otal aboveground biomass (g·DM·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05A78D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boveground biomass of</w:t>
            </w:r>
          </w:p>
          <w:p w14:paraId="5BF9851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E. jolkinii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(g·DM·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1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73BE6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overage of</w:t>
            </w:r>
          </w:p>
          <w:p w14:paraId="095BBF8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 xml:space="preserve">E. jolkinii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%)</w:t>
            </w:r>
          </w:p>
        </w:tc>
        <w:tc>
          <w:tcPr>
            <w:tcW w:w="40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D020B3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Vegetation condition</w:t>
            </w:r>
          </w:p>
        </w:tc>
      </w:tr>
      <w:tr w14:paraId="37E89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5" w:type="dxa"/>
            <w:tcBorders>
              <w:top w:val="single" w:color="auto" w:sz="4" w:space="0"/>
            </w:tcBorders>
            <w:vAlign w:val="center"/>
          </w:tcPr>
          <w:p w14:paraId="588B72F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</w:t>
            </w:r>
          </w:p>
        </w:tc>
        <w:tc>
          <w:tcPr>
            <w:tcW w:w="1979" w:type="dxa"/>
            <w:tcBorders>
              <w:top w:val="single" w:color="auto" w:sz="4" w:space="0"/>
            </w:tcBorders>
            <w:vAlign w:val="center"/>
          </w:tcPr>
          <w:p w14:paraId="78C6FBD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24.27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vAlign w:val="center"/>
          </w:tcPr>
          <w:p w14:paraId="04B8868F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431" w:type="dxa"/>
            <w:tcBorders>
              <w:top w:val="single" w:color="auto" w:sz="4" w:space="0"/>
            </w:tcBorders>
            <w:vAlign w:val="center"/>
          </w:tcPr>
          <w:p w14:paraId="360EBD71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4098" w:type="dxa"/>
            <w:tcBorders>
              <w:top w:val="single" w:color="auto" w:sz="4" w:space="0"/>
            </w:tcBorders>
            <w:vAlign w:val="center"/>
          </w:tcPr>
          <w:p w14:paraId="6E86794E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No invasion of </w:t>
            </w: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E. jolkinii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, with </w:t>
            </w: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. crymophila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as the sole dominant species.</w:t>
            </w:r>
          </w:p>
        </w:tc>
      </w:tr>
      <w:tr w14:paraId="2D930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5" w:type="dxa"/>
            <w:vAlign w:val="center"/>
          </w:tcPr>
          <w:p w14:paraId="71D04023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L</w:t>
            </w:r>
          </w:p>
        </w:tc>
        <w:tc>
          <w:tcPr>
            <w:tcW w:w="1979" w:type="dxa"/>
            <w:vAlign w:val="center"/>
          </w:tcPr>
          <w:p w14:paraId="5D3978FF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544.93</w:t>
            </w:r>
          </w:p>
        </w:tc>
        <w:tc>
          <w:tcPr>
            <w:tcW w:w="2409" w:type="dxa"/>
            <w:vAlign w:val="center"/>
          </w:tcPr>
          <w:p w14:paraId="00E3B94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72.12</w:t>
            </w:r>
          </w:p>
        </w:tc>
        <w:tc>
          <w:tcPr>
            <w:tcW w:w="1431" w:type="dxa"/>
            <w:vAlign w:val="center"/>
          </w:tcPr>
          <w:p w14:paraId="3B470506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8.9</w:t>
            </w:r>
          </w:p>
        </w:tc>
        <w:tc>
          <w:tcPr>
            <w:tcW w:w="4098" w:type="dxa"/>
            <w:vAlign w:val="center"/>
          </w:tcPr>
          <w:p w14:paraId="2E988E2D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Invasion of </w:t>
            </w: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E. jolkinii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occurs, but </w:t>
            </w: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. crymophila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remains the dominant species.</w:t>
            </w:r>
          </w:p>
        </w:tc>
      </w:tr>
      <w:tr w14:paraId="7F141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5" w:type="dxa"/>
            <w:vAlign w:val="center"/>
          </w:tcPr>
          <w:p w14:paraId="7DAE2F2A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</w:t>
            </w:r>
          </w:p>
        </w:tc>
        <w:tc>
          <w:tcPr>
            <w:tcW w:w="1979" w:type="dxa"/>
            <w:vAlign w:val="center"/>
          </w:tcPr>
          <w:p w14:paraId="1E545A4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40.76</w:t>
            </w:r>
          </w:p>
        </w:tc>
        <w:tc>
          <w:tcPr>
            <w:tcW w:w="2409" w:type="dxa"/>
            <w:vAlign w:val="center"/>
          </w:tcPr>
          <w:p w14:paraId="2517ADD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01.45</w:t>
            </w:r>
          </w:p>
        </w:tc>
        <w:tc>
          <w:tcPr>
            <w:tcW w:w="1431" w:type="dxa"/>
            <w:vAlign w:val="center"/>
          </w:tcPr>
          <w:p w14:paraId="18758B8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1.2</w:t>
            </w:r>
          </w:p>
        </w:tc>
        <w:tc>
          <w:tcPr>
            <w:tcW w:w="4098" w:type="dxa"/>
            <w:vAlign w:val="center"/>
          </w:tcPr>
          <w:p w14:paraId="70762270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The severe invasion of </w:t>
            </w: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E. jolkinii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leads to its establishment as the dominant species, while the community status of </w:t>
            </w: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. crymophila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is reduced to a subdominant species.</w:t>
            </w:r>
          </w:p>
        </w:tc>
      </w:tr>
    </w:tbl>
    <w:p w14:paraId="32B2EB2A">
      <w:pPr>
        <w:spacing w:line="480" w:lineRule="auto"/>
        <w:jc w:val="both"/>
        <w:rPr>
          <w:rFonts w:ascii="Times New Roman" w:hAnsi="Times New Roman" w:eastAsia="宋体" w:cs="Times New Roman"/>
          <w:b/>
          <w:bCs/>
          <w:sz w:val="24"/>
        </w:rPr>
      </w:pPr>
    </w:p>
    <w:p w14:paraId="366DDB72">
      <w:pPr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bookmarkStart w:id="0" w:name="_GoBack"/>
      <w:bookmarkEnd w:id="0"/>
    </w:p>
    <w:p w14:paraId="3EDF7E5F">
      <w:pPr>
        <w:spacing w:line="480" w:lineRule="auto"/>
        <w:jc w:val="both"/>
        <w:rPr>
          <w:rFonts w:hint="eastAsia" w:ascii="Times New Roman" w:hAnsi="Times New Roman" w:eastAsia="宋体" w:cs="Times New Roman"/>
          <w:b w:val="0"/>
          <w:bCs w:val="0"/>
          <w:sz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Influences of the</w:t>
      </w:r>
      <w:r>
        <w:rPr>
          <w:rFonts w:hint="eastAsia"/>
          <w:b w:val="0"/>
          <w:bCs w:val="0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invasion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</w:rPr>
        <w:t>E. jolkinii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on the bacterial and fungal communities based on the Bray-Curtis distance matrix with PERMANOVA test. Significance levels of are as follows 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&lt; 0.05, *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&lt; 0.01, and **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&lt; 0.001. </w:t>
      </w:r>
    </w:p>
    <w:tbl>
      <w:tblPr>
        <w:tblStyle w:val="13"/>
        <w:tblW w:w="82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990"/>
        <w:gridCol w:w="1410"/>
        <w:gridCol w:w="1076"/>
        <w:gridCol w:w="1134"/>
        <w:gridCol w:w="1041"/>
      </w:tblGrid>
      <w:tr w14:paraId="4DC58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6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31CCEA3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acterial Community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1D419A5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f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78CBDAF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m Of Sqs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3F9B44B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42A8E3C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6437DA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 (&gt;F)</w:t>
            </w:r>
          </w:p>
        </w:tc>
      </w:tr>
      <w:tr w14:paraId="35BFB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B670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Treat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C1B6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54B6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2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9FBB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9904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047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0.001***</w:t>
            </w:r>
          </w:p>
        </w:tc>
      </w:tr>
      <w:tr w14:paraId="1DF39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5DA5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Residu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645A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9D4E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2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A85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0293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9A108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1C63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063B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D735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DA12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4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B130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5DB8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45039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0513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B6FD8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EA86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E7544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59E5A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8A4B5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38E9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2498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351C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ungal Commu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5D2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E0DF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m Of Sq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AF7A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C892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781C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 (&gt;F)</w:t>
            </w:r>
          </w:p>
        </w:tc>
      </w:tr>
      <w:tr w14:paraId="515EB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3025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Treat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E303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D29B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71D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318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14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EF8E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0.001***</w:t>
            </w:r>
          </w:p>
        </w:tc>
      </w:tr>
      <w:tr w14:paraId="3A307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AB3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Residu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AF98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3D6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7309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0659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5AC5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CD34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6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70A6178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2EE08D6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779C69B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0.8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4690D3D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3D1BE63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725B1F78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D390EF1">
      <w:pPr>
        <w:spacing w:line="480" w:lineRule="auto"/>
        <w:jc w:val="both"/>
        <w:rPr>
          <w:rFonts w:ascii="Times New Roman" w:hAnsi="Times New Roman" w:eastAsia="宋体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172"/>
    <w:rsid w:val="00033FEA"/>
    <w:rsid w:val="00104D97"/>
    <w:rsid w:val="001166D5"/>
    <w:rsid w:val="00165128"/>
    <w:rsid w:val="001700A8"/>
    <w:rsid w:val="001F4FDD"/>
    <w:rsid w:val="00243039"/>
    <w:rsid w:val="0025555B"/>
    <w:rsid w:val="00263252"/>
    <w:rsid w:val="002755D4"/>
    <w:rsid w:val="0027569D"/>
    <w:rsid w:val="0028629E"/>
    <w:rsid w:val="002C2A5B"/>
    <w:rsid w:val="002C6A0B"/>
    <w:rsid w:val="002F295D"/>
    <w:rsid w:val="00305F73"/>
    <w:rsid w:val="00307337"/>
    <w:rsid w:val="00307696"/>
    <w:rsid w:val="00343F96"/>
    <w:rsid w:val="00344175"/>
    <w:rsid w:val="003608B2"/>
    <w:rsid w:val="00382C0B"/>
    <w:rsid w:val="003F3A3D"/>
    <w:rsid w:val="00401EDB"/>
    <w:rsid w:val="004A12DE"/>
    <w:rsid w:val="004B1020"/>
    <w:rsid w:val="004C7429"/>
    <w:rsid w:val="00503D34"/>
    <w:rsid w:val="005128F7"/>
    <w:rsid w:val="00563539"/>
    <w:rsid w:val="00574687"/>
    <w:rsid w:val="005B3C84"/>
    <w:rsid w:val="005D1ED6"/>
    <w:rsid w:val="00614938"/>
    <w:rsid w:val="00653F8C"/>
    <w:rsid w:val="006643C0"/>
    <w:rsid w:val="006A23FB"/>
    <w:rsid w:val="006C4091"/>
    <w:rsid w:val="006D04C1"/>
    <w:rsid w:val="006F0EA3"/>
    <w:rsid w:val="006F6F07"/>
    <w:rsid w:val="0070016E"/>
    <w:rsid w:val="007037E2"/>
    <w:rsid w:val="00763866"/>
    <w:rsid w:val="00766F25"/>
    <w:rsid w:val="00783FD6"/>
    <w:rsid w:val="007D0E50"/>
    <w:rsid w:val="007E1C8D"/>
    <w:rsid w:val="008119B2"/>
    <w:rsid w:val="00813484"/>
    <w:rsid w:val="0088619F"/>
    <w:rsid w:val="008A337C"/>
    <w:rsid w:val="008D0078"/>
    <w:rsid w:val="009038D0"/>
    <w:rsid w:val="0096099B"/>
    <w:rsid w:val="00971729"/>
    <w:rsid w:val="00985AD1"/>
    <w:rsid w:val="00986033"/>
    <w:rsid w:val="009D3F6B"/>
    <w:rsid w:val="009E51BC"/>
    <w:rsid w:val="00A572FF"/>
    <w:rsid w:val="00A93376"/>
    <w:rsid w:val="00AB140A"/>
    <w:rsid w:val="00AF3A2D"/>
    <w:rsid w:val="00B07F26"/>
    <w:rsid w:val="00B12D89"/>
    <w:rsid w:val="00B83C73"/>
    <w:rsid w:val="00BB1CEC"/>
    <w:rsid w:val="00BD33AD"/>
    <w:rsid w:val="00BD542A"/>
    <w:rsid w:val="00C507DA"/>
    <w:rsid w:val="00C73D06"/>
    <w:rsid w:val="00C9330E"/>
    <w:rsid w:val="00CA1FD7"/>
    <w:rsid w:val="00CB05A2"/>
    <w:rsid w:val="00D05542"/>
    <w:rsid w:val="00D20F5A"/>
    <w:rsid w:val="00D74480"/>
    <w:rsid w:val="00D81326"/>
    <w:rsid w:val="00DA03DC"/>
    <w:rsid w:val="00E120FF"/>
    <w:rsid w:val="00E83B43"/>
    <w:rsid w:val="00E8456C"/>
    <w:rsid w:val="00E90172"/>
    <w:rsid w:val="00F34F73"/>
    <w:rsid w:val="00F478EA"/>
    <w:rsid w:val="00F51D3F"/>
    <w:rsid w:val="00F72301"/>
    <w:rsid w:val="00FA4DF3"/>
    <w:rsid w:val="00FC6B01"/>
    <w:rsid w:val="00FE5ADF"/>
    <w:rsid w:val="00FF23EA"/>
    <w:rsid w:val="4EE428F9"/>
    <w:rsid w:val="4F545871"/>
    <w:rsid w:val="5A7E2423"/>
    <w:rsid w:val="5D072AA1"/>
    <w:rsid w:val="60EC6353"/>
    <w:rsid w:val="6E5E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4">
    <w:name w:val="EndNote Bibliography"/>
    <w:basedOn w:val="1"/>
    <w:link w:val="35"/>
    <w:uiPriority w:val="0"/>
    <w:pPr>
      <w:spacing w:line="240" w:lineRule="auto"/>
      <w:jc w:val="both"/>
    </w:pPr>
    <w:rPr>
      <w:rFonts w:ascii="等线" w:hAnsi="等线" w:eastAsia="等线"/>
    </w:rPr>
  </w:style>
  <w:style w:type="character" w:customStyle="1" w:styleId="35">
    <w:name w:val="EndNote Bibliography 字符"/>
    <w:basedOn w:val="15"/>
    <w:link w:val="34"/>
    <w:uiPriority w:val="0"/>
    <w:rPr>
      <w:rFonts w:ascii="等线" w:hAnsi="等线" w:eastAsia="等线"/>
    </w:rPr>
  </w:style>
  <w:style w:type="character" w:customStyle="1" w:styleId="36">
    <w:name w:val="font41"/>
    <w:basedOn w:val="15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0</Words>
  <Characters>878</Characters>
  <Lines>57</Lines>
  <Paragraphs>40</Paragraphs>
  <TotalTime>55</TotalTime>
  <ScaleCrop>false</ScaleCrop>
  <LinksUpToDate>false</LinksUpToDate>
  <CharactersWithSpaces>99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02:47:00Z</dcterms:created>
  <dc:creator>e25267</dc:creator>
  <cp:lastModifiedBy>XX</cp:lastModifiedBy>
  <dcterms:modified xsi:type="dcterms:W3CDTF">2025-12-01T01:58:14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IwYTI0YmFhOTQ2ZDM3NThhZTRlNDc1MTY1YzZhM2QiLCJ1c2VySWQiOiIzNjE4MTgwMD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E425BC997D28471594B2454DBF9C40A2_12</vt:lpwstr>
  </property>
</Properties>
</file>